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A369B" w14:textId="77777777" w:rsidR="00770928" w:rsidRPr="00770928" w:rsidRDefault="00770928" w:rsidP="00770928">
      <w:pPr>
        <w:spacing w:before="180"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770928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>S5 Table: Overview of all utilized transition-specific models of set 1. Models of set 1 were used to derive estimates for all males and all females.</w:t>
      </w:r>
    </w:p>
    <w:p w14:paraId="784DD13D" w14:textId="77777777" w:rsidR="00770928" w:rsidRPr="00770928" w:rsidRDefault="00770928" w:rsidP="00770928">
      <w:pPr>
        <w:spacing w:before="180"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770928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 xml:space="preserve"> Note: </w:t>
      </w:r>
      <w:r w:rsidRPr="00770928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>Transitions align directly to Fig 1 - Panel (B)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020"/>
        <w:gridCol w:w="1891"/>
        <w:gridCol w:w="669"/>
        <w:gridCol w:w="631"/>
        <w:gridCol w:w="669"/>
        <w:gridCol w:w="570"/>
        <w:gridCol w:w="782"/>
        <w:gridCol w:w="822"/>
      </w:tblGrid>
      <w:tr w:rsidR="00770928" w:rsidRPr="00770928" w14:paraId="430FF0D0" w14:textId="77777777" w:rsidTr="00D16005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C6117F4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  <w:p w14:paraId="13E0E327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Tran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5771E25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5CC3627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6463F4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FF72B3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8429AE7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E3D5E5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gramStart"/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.L</w:t>
            </w:r>
            <w:proofErr w:type="gramEnd"/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35A1CC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.H95</w:t>
            </w:r>
          </w:p>
        </w:tc>
      </w:tr>
      <w:tr w:rsidR="00770928" w:rsidRPr="00770928" w14:paraId="78BA9FFA" w14:textId="77777777" w:rsidTr="00D16005">
        <w:tc>
          <w:tcPr>
            <w:tcW w:w="0" w:type="auto"/>
            <w:hideMark/>
          </w:tcPr>
          <w:p w14:paraId="55963D91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14:paraId="7FC4D3FD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hideMark/>
          </w:tcPr>
          <w:p w14:paraId="3D059BD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0" w:type="auto"/>
            <w:hideMark/>
          </w:tcPr>
          <w:p w14:paraId="1B37E4D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0" w:type="auto"/>
            <w:hideMark/>
          </w:tcPr>
          <w:p w14:paraId="4A53CBC0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hideMark/>
          </w:tcPr>
          <w:p w14:paraId="0BBC59F2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53D3608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6F2BA73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1D0D34AC" w14:textId="77777777" w:rsidTr="00D16005">
        <w:tc>
          <w:tcPr>
            <w:tcW w:w="0" w:type="auto"/>
            <w:hideMark/>
          </w:tcPr>
          <w:p w14:paraId="2A982040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14:paraId="2919F66B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640F1F1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0" w:type="auto"/>
            <w:hideMark/>
          </w:tcPr>
          <w:p w14:paraId="3327B1D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0" w:type="auto"/>
            <w:hideMark/>
          </w:tcPr>
          <w:p w14:paraId="14DF00D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hideMark/>
          </w:tcPr>
          <w:p w14:paraId="4A31041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5577A09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69592C8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40D449CC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A5BDD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2FBAA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D5C16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27BB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1703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A485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5710F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1E2B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5</w:t>
            </w:r>
          </w:p>
        </w:tc>
      </w:tr>
      <w:tr w:rsidR="00770928" w:rsidRPr="00770928" w14:paraId="63CA2C60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1FE87C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269A91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046506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A46170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AD06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969D7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3E2AF6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02C846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5A4290AC" w14:textId="77777777" w:rsidTr="00D16005">
        <w:tc>
          <w:tcPr>
            <w:tcW w:w="0" w:type="auto"/>
            <w:hideMark/>
          </w:tcPr>
          <w:p w14:paraId="5E153DF5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hideMark/>
          </w:tcPr>
          <w:p w14:paraId="6FF6CD19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6A2723E7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0" w:type="auto"/>
            <w:hideMark/>
          </w:tcPr>
          <w:p w14:paraId="7A993D7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0" w:type="auto"/>
            <w:hideMark/>
          </w:tcPr>
          <w:p w14:paraId="63D700C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0" w:type="auto"/>
            <w:hideMark/>
          </w:tcPr>
          <w:p w14:paraId="4A468FE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100BDCE0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32254130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746D0D96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50634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BCC10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04D1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B406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38F3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9B687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8C1D73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2BEC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41</w:t>
            </w:r>
          </w:p>
        </w:tc>
      </w:tr>
      <w:tr w:rsidR="00770928" w:rsidRPr="00770928" w14:paraId="7FB2AC7D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F3007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22BD2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E808B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3C7E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39886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348F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3DCC3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B9104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4AFC088A" w14:textId="77777777" w:rsidTr="00D16005">
        <w:tc>
          <w:tcPr>
            <w:tcW w:w="0" w:type="auto"/>
            <w:hideMark/>
          </w:tcPr>
          <w:p w14:paraId="04902DCD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hideMark/>
          </w:tcPr>
          <w:p w14:paraId="2A39C4A6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0539F07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hideMark/>
          </w:tcPr>
          <w:p w14:paraId="1ACAEF1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hideMark/>
          </w:tcPr>
          <w:p w14:paraId="7643AB8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hideMark/>
          </w:tcPr>
          <w:p w14:paraId="1D18809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500AB26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456B933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64D40304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06243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66CCB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89A63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B79E5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2F37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82A6A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FEB4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296E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8</w:t>
            </w:r>
          </w:p>
        </w:tc>
      </w:tr>
      <w:tr w:rsidR="00770928" w:rsidRPr="00770928" w14:paraId="2156E48D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4AE42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1DF2D7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FA0C47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5E86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A1340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56838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00C3B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60E5A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3FFF6680" w14:textId="77777777" w:rsidTr="00D16005">
        <w:tc>
          <w:tcPr>
            <w:tcW w:w="0" w:type="auto"/>
            <w:hideMark/>
          </w:tcPr>
          <w:p w14:paraId="1D8AC792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hideMark/>
          </w:tcPr>
          <w:p w14:paraId="7016F76A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3C1E935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&lt;0.01</w:t>
            </w:r>
          </w:p>
        </w:tc>
        <w:tc>
          <w:tcPr>
            <w:tcW w:w="0" w:type="auto"/>
            <w:hideMark/>
          </w:tcPr>
          <w:p w14:paraId="7C0872B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0" w:type="auto"/>
            <w:hideMark/>
          </w:tcPr>
          <w:p w14:paraId="6B2589B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0" w:type="auto"/>
            <w:hideMark/>
          </w:tcPr>
          <w:p w14:paraId="1A21AE1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191F81A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68BD44A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62009C40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0C204E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02814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E55A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84E4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F70C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74A1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2BB4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7B25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12</w:t>
            </w:r>
          </w:p>
        </w:tc>
      </w:tr>
      <w:tr w:rsidR="00770928" w:rsidRPr="00770928" w14:paraId="482D5D51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72063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24757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7921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4D8DF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4C53B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34472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BAD5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6BA1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0F51B163" w14:textId="77777777" w:rsidTr="00D16005">
        <w:tc>
          <w:tcPr>
            <w:tcW w:w="0" w:type="auto"/>
            <w:hideMark/>
          </w:tcPr>
          <w:p w14:paraId="0F61D448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hideMark/>
          </w:tcPr>
          <w:p w14:paraId="37197831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6724C5D1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0" w:type="auto"/>
            <w:hideMark/>
          </w:tcPr>
          <w:p w14:paraId="08C5D0D9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hideMark/>
          </w:tcPr>
          <w:p w14:paraId="27E9DA3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0" w:type="auto"/>
            <w:hideMark/>
          </w:tcPr>
          <w:p w14:paraId="51655176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36F301C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2397BD9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6F121C92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0EE0C8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D22CDF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06D83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45EFD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FD0B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7F29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2AEC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8B26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6</w:t>
            </w:r>
          </w:p>
        </w:tc>
      </w:tr>
      <w:tr w:rsidR="00770928" w:rsidRPr="00770928" w14:paraId="31BEA6F2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DEFB8F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6573CB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17FA3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767D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7D56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13E8D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8D1D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69BA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0C58E805" w14:textId="77777777" w:rsidTr="00D16005">
        <w:tc>
          <w:tcPr>
            <w:tcW w:w="0" w:type="auto"/>
            <w:hideMark/>
          </w:tcPr>
          <w:p w14:paraId="7A1751C0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hideMark/>
          </w:tcPr>
          <w:p w14:paraId="6BA829A9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2D531C6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0" w:type="auto"/>
            <w:hideMark/>
          </w:tcPr>
          <w:p w14:paraId="687647F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0" w:type="auto"/>
            <w:hideMark/>
          </w:tcPr>
          <w:p w14:paraId="1CB34AF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0" w:type="auto"/>
            <w:hideMark/>
          </w:tcPr>
          <w:p w14:paraId="25507C3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1BBB1012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72644932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3978EB85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9CE2C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75D54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4363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06F2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564EB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D49D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7697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6E842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42</w:t>
            </w:r>
          </w:p>
        </w:tc>
      </w:tr>
      <w:tr w:rsidR="00770928" w:rsidRPr="00770928" w14:paraId="47843CF2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018FE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FBB3A6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27A60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8E8E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CC782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E7FEC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2E5555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C5420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70AF8EA8" w14:textId="77777777" w:rsidTr="00D16005">
        <w:tc>
          <w:tcPr>
            <w:tcW w:w="0" w:type="auto"/>
            <w:hideMark/>
          </w:tcPr>
          <w:p w14:paraId="3722F5BE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hideMark/>
          </w:tcPr>
          <w:p w14:paraId="533A4E18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0" w:type="auto"/>
            <w:hideMark/>
          </w:tcPr>
          <w:p w14:paraId="7ED2C0E9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0" w:type="auto"/>
            <w:hideMark/>
          </w:tcPr>
          <w:p w14:paraId="763FB4C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0" w:type="auto"/>
            <w:hideMark/>
          </w:tcPr>
          <w:p w14:paraId="0508674F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0" w:type="auto"/>
            <w:hideMark/>
          </w:tcPr>
          <w:p w14:paraId="2E6FE9CA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1668A4AE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hideMark/>
          </w:tcPr>
          <w:p w14:paraId="478266D3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770928" w:rsidRPr="00770928" w14:paraId="2F3D9B68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0B35A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D41F6" w14:textId="77777777" w:rsidR="00770928" w:rsidRPr="00770928" w:rsidRDefault="00770928" w:rsidP="00770928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8520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FEAAD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ACCA8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A32C2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9FB44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941C9" w14:textId="77777777" w:rsidR="00770928" w:rsidRPr="00770928" w:rsidRDefault="00770928" w:rsidP="00770928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770928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7</w:t>
            </w:r>
          </w:p>
        </w:tc>
      </w:tr>
    </w:tbl>
    <w:p w14:paraId="695E34CC" w14:textId="77777777" w:rsidR="001B0078" w:rsidRDefault="001B0078"/>
    <w:sectPr w:rsidR="001B0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78"/>
    <w:rsid w:val="001B0078"/>
    <w:rsid w:val="0077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A8267-1876-4F37-B102-24068E1D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36:00Z</dcterms:created>
  <dcterms:modified xsi:type="dcterms:W3CDTF">2022-08-02T08:36:00Z</dcterms:modified>
</cp:coreProperties>
</file>